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/>
      </w:pPr>
      <w:r>
        <w:rPr/>
        <w:t>Table S1 Diagnostic and procedural codes used to identify the cohort, comorbidity and outcome features</w:t>
      </w:r>
    </w:p>
    <w:tbl>
      <w:tblPr>
        <w:tblW w:w="1457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3240"/>
        <w:gridCol w:w="3116"/>
        <w:gridCol w:w="2880"/>
        <w:gridCol w:w="1560"/>
      </w:tblGrid>
      <w:tr>
        <w:trPr>
          <w:tblHeader w:val="true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ssessme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ient recor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ease or procedure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iod of assessmen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D-9 [ICD-10-CA] code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HIP codes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ohort inclusion criteria applied to all maternal-child pair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Fetal/infan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- Liveborn, and</w:t>
            </w:r>
          </w:p>
          <w:p>
            <w:pPr>
              <w:pStyle w:val="Normal"/>
              <w:spacing w:lineRule="auto" w:line="312"/>
              <w:rPr/>
            </w:pPr>
            <w:r>
              <w:rPr>
                <w:bCs/>
                <w:sz w:val="20"/>
              </w:rPr>
              <w:t>- Born ≥ 37 weeks' gestation*</w:t>
            </w:r>
          </w:p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- Survived &gt; 30 days after date of birth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birth hospitalization and </w:t>
            </w:r>
          </w:p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30 days after birt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bsence of any code for stillbirth: V320, V350 [P95]</w:t>
            </w:r>
          </w:p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bsence of any code for prematurity: 765.0, 765.1 [P07.2, P07.3]*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Cs/>
                <w:sz w:val="20"/>
              </w:rPr>
              <w:t>Maternal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27" w:leader="none"/>
              </w:tabs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Obstetrical delivery ≥ 20 weeks' gestation of a liveborn infant during the period of observation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obstetrical delivery hospitalization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sz w:val="20"/>
                <w:szCs w:val="20"/>
              </w:rPr>
              <w:t>Absence of any code for stillbirth: V271, V273, V274, V276, V277, 656.4 [Z371, Z373, Z374, Z375, Z376, Z377, O364]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Study exposur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Maternal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Radiodiagnostic imaging in pregnancy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2 days before the index obstetrical delivery dat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Table S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</w:rPr>
            </w:pPr>
            <w:r>
              <w:rPr>
                <w:sz w:val="20"/>
                <w:szCs w:val="20"/>
              </w:rPr>
              <w:t>See Table S2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tudy outcome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Infan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- Any malignancy</w:t>
            </w:r>
          </w:p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- Leukemia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&gt; 30 days after index birth hospitalization discharge dat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40-209.3, 230-234</w:t>
            </w:r>
          </w:p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04-2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Other variable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bCs/>
                <w:sz w:val="20"/>
              </w:rPr>
              <w:t>Fetal/infan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grams)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birth hospitaliza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</w:rPr>
              <w:t>Fetal/infan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stational age at delivery*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dex birth hospitaliza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Infant/chil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</w:rPr>
              <w:t>Radiodiagnostic imaging in childhood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days after birth and up to 365 days before either the date that of a study outcome event or the censoring date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</w:rPr>
            </w:pPr>
            <w:r>
              <w:rPr>
                <w:sz w:val="20"/>
                <w:szCs w:val="20"/>
              </w:rPr>
              <w:t>See Table S2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Fetal/infan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Multiple gestation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dex birth hospitaliza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1-V37 [O30, O31]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Any congenital or chromosomal anomaly 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dex birth hospitalization and ≤ 30 days after birt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-759 [Q00-Q99]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Maternal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</w:rPr>
            </w:pPr>
            <w:r>
              <w:rPr>
                <w:bCs/>
                <w:sz w:val="20"/>
              </w:rPr>
              <w:t>Multiple gestation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dex obstetrical delivery hospitaliza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1 [O30, O31, Z37.2-Z37.7, </w:t>
            </w:r>
          </w:p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38.3-Z38.8]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</w:tbl>
    <w:p>
      <w:pPr>
        <w:pStyle w:val="Normal"/>
        <w:spacing w:lineRule="auto" w:line="312"/>
        <w:rPr>
          <w:iCs/>
          <w:color w:val="000000"/>
          <w:sz w:val="20"/>
          <w:szCs w:val="20"/>
        </w:rPr>
      </w:pPr>
      <w:r>
        <w:rPr>
          <w:iCs/>
          <w:color w:val="000000"/>
          <w:sz w:val="20"/>
          <w:szCs w:val="20"/>
        </w:rPr>
      </w:r>
    </w:p>
    <w:p>
      <w:pPr>
        <w:pStyle w:val="Normal"/>
        <w:spacing w:lineRule="auto" w:line="312"/>
        <w:rPr/>
      </w:pPr>
      <w:r>
        <w:rPr>
          <w:iCs/>
          <w:color w:val="000000"/>
          <w:sz w:val="20"/>
          <w:szCs w:val="20"/>
        </w:rPr>
        <w:t>*Prior to the year 2002, ICD-9 and ICD-10-CA codes were used to identify term deliveries. From 2002 onward, actual gestational age was used.</w:t>
      </w:r>
    </w:p>
    <w:p>
      <w:pPr>
        <w:pStyle w:val="Normal"/>
        <w:spacing w:lineRule="auto" w:line="312"/>
        <w:rPr>
          <w:iCs/>
          <w:color w:val="000000"/>
          <w:sz w:val="20"/>
          <w:szCs w:val="20"/>
        </w:rPr>
      </w:pPr>
      <w:r>
        <w:rPr>
          <w:iCs/>
          <w:color w:val="000000"/>
          <w:sz w:val="20"/>
          <w:szCs w:val="20"/>
        </w:rPr>
      </w:r>
    </w:p>
    <w:p>
      <w:pPr>
        <w:pStyle w:val="Normal"/>
        <w:spacing w:lineRule="auto" w:line="312"/>
        <w:rPr>
          <w:bCs/>
          <w:sz w:val="20"/>
        </w:rPr>
      </w:pPr>
      <w:r>
        <w:rPr>
          <w:bCs/>
          <w:sz w:val="20"/>
        </w:rPr>
        <w:t>ICD-9 International Classification of Diseases, 9th Revision; ICD-10CA International Classification of Diseases, 10th Revision; OHIP Ontario Health Insurance Plan</w:t>
      </w:r>
    </w:p>
    <w:sectPr>
      <w:type w:val="nextPage"/>
      <w:pgSz w:orient="landscape" w:w="15840" w:h="12240"/>
      <w:pgMar w:left="864" w:right="864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21:13:00Z</dcterms:created>
  <dc:creator>RayJ</dc:creator>
  <dc:description/>
  <dc:language>en-US</dc:language>
  <cp:lastModifiedBy>Marian Vermeulen</cp:lastModifiedBy>
  <dcterms:modified xsi:type="dcterms:W3CDTF">2010-07-16T02:10:00Z</dcterms:modified>
  <cp:revision>6</cp:revision>
  <dc:subject/>
  <dc:title/>
</cp:coreProperties>
</file>